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614"/>
        <w:gridCol w:w="2059"/>
        <w:gridCol w:w="1985"/>
        <w:gridCol w:w="1638"/>
      </w:tblGrid>
      <w:tr w:rsidR="009063CB" w14:paraId="5D64A78B" w14:textId="6FCDD228" w:rsidTr="00C96108">
        <w:tc>
          <w:tcPr>
            <w:tcW w:w="2614" w:type="dxa"/>
          </w:tcPr>
          <w:p w14:paraId="4EED0798" w14:textId="77777777" w:rsidR="009063CB" w:rsidRPr="00DF1D25" w:rsidRDefault="009063CB" w:rsidP="00C705A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1D2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ntibody name</w:t>
            </w:r>
          </w:p>
        </w:tc>
        <w:tc>
          <w:tcPr>
            <w:tcW w:w="2059" w:type="dxa"/>
          </w:tcPr>
          <w:p w14:paraId="76492144" w14:textId="77777777" w:rsidR="009063CB" w:rsidRPr="00DF1D25" w:rsidRDefault="009063CB" w:rsidP="00C705A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1D2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mpany</w:t>
            </w:r>
          </w:p>
        </w:tc>
        <w:tc>
          <w:tcPr>
            <w:tcW w:w="1985" w:type="dxa"/>
          </w:tcPr>
          <w:p w14:paraId="6E8E1FBE" w14:textId="77777777" w:rsidR="009063CB" w:rsidRPr="00DF1D25" w:rsidRDefault="009063CB" w:rsidP="00C705A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1D2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ncentration</w:t>
            </w:r>
          </w:p>
        </w:tc>
        <w:tc>
          <w:tcPr>
            <w:tcW w:w="1638" w:type="dxa"/>
          </w:tcPr>
          <w:p w14:paraId="460446EF" w14:textId="0ABAA082" w:rsidR="009063CB" w:rsidRPr="00DF1D25" w:rsidRDefault="00AD1EB8" w:rsidP="00C705A3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DF1D25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atalog</w:t>
            </w:r>
          </w:p>
        </w:tc>
      </w:tr>
      <w:tr w:rsidR="009063CB" w14:paraId="59772E26" w14:textId="2D222926" w:rsidTr="00C96108">
        <w:tc>
          <w:tcPr>
            <w:tcW w:w="2614" w:type="dxa"/>
          </w:tcPr>
          <w:p w14:paraId="797C7282" w14:textId="77777777" w:rsidR="009063CB" w:rsidRPr="00DF1D25" w:rsidRDefault="009063CB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F1D25">
              <w:rPr>
                <w:rFonts w:ascii="Times New Roman" w:hAnsi="Times New Roman" w:cs="Times New Roman"/>
                <w:sz w:val="24"/>
                <w:szCs w:val="24"/>
              </w:rPr>
              <w:t>nti-β-actin</w:t>
            </w:r>
          </w:p>
        </w:tc>
        <w:tc>
          <w:tcPr>
            <w:tcW w:w="2059" w:type="dxa"/>
          </w:tcPr>
          <w:p w14:paraId="3641DE76" w14:textId="6B75F907" w:rsidR="009063CB" w:rsidRPr="00CB4F5F" w:rsidRDefault="009063CB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GeneTex</w:t>
            </w:r>
          </w:p>
        </w:tc>
        <w:tc>
          <w:tcPr>
            <w:tcW w:w="1985" w:type="dxa"/>
          </w:tcPr>
          <w:p w14:paraId="18002AD0" w14:textId="77777777" w:rsidR="009063CB" w:rsidRPr="00CB4F5F" w:rsidRDefault="009063CB" w:rsidP="00C705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1638" w:type="dxa"/>
          </w:tcPr>
          <w:p w14:paraId="129166FB" w14:textId="1A2E7A43" w:rsidR="009063CB" w:rsidRPr="00CB4F5F" w:rsidRDefault="00F57DBA" w:rsidP="00EB0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DBA">
              <w:rPr>
                <w:rFonts w:ascii="Times New Roman" w:hAnsi="Times New Roman" w:cs="Times New Roman"/>
                <w:sz w:val="24"/>
                <w:szCs w:val="24"/>
              </w:rPr>
              <w:t>GTX109639</w:t>
            </w:r>
          </w:p>
        </w:tc>
      </w:tr>
      <w:tr w:rsidR="009063CB" w14:paraId="37148770" w14:textId="6F286C4B" w:rsidTr="00C96108">
        <w:tc>
          <w:tcPr>
            <w:tcW w:w="2614" w:type="dxa"/>
          </w:tcPr>
          <w:p w14:paraId="4C3257AC" w14:textId="534A2B9C" w:rsidR="009063CB" w:rsidRPr="00CB4F5F" w:rsidRDefault="009063CB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F1D25">
              <w:rPr>
                <w:rFonts w:ascii="Times New Roman" w:hAnsi="Times New Roman" w:cs="Times New Roman"/>
                <w:sz w:val="24"/>
                <w:szCs w:val="24"/>
              </w:rPr>
              <w:t>nti-</w:t>
            </w:r>
            <w:r w:rsidR="000B271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v1</w:t>
            </w:r>
          </w:p>
        </w:tc>
        <w:tc>
          <w:tcPr>
            <w:tcW w:w="2059" w:type="dxa"/>
          </w:tcPr>
          <w:p w14:paraId="425A4297" w14:textId="417C10FF" w:rsidR="009063CB" w:rsidRPr="00CB4F5F" w:rsidRDefault="009063CB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1985" w:type="dxa"/>
          </w:tcPr>
          <w:p w14:paraId="1BB98448" w14:textId="77777777" w:rsidR="009063CB" w:rsidRPr="00CB4F5F" w:rsidRDefault="009063CB" w:rsidP="00C705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638" w:type="dxa"/>
          </w:tcPr>
          <w:p w14:paraId="7CCF7387" w14:textId="64997020" w:rsidR="009063CB" w:rsidRPr="00CB4F5F" w:rsidRDefault="00F57DBA" w:rsidP="00EB0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DBA">
              <w:rPr>
                <w:rFonts w:ascii="Times New Roman" w:hAnsi="Times New Roman" w:cs="Times New Roman"/>
                <w:sz w:val="24"/>
                <w:szCs w:val="24"/>
              </w:rPr>
              <w:t>3238</w:t>
            </w:r>
          </w:p>
        </w:tc>
      </w:tr>
      <w:tr w:rsidR="009063CB" w14:paraId="0FD21269" w14:textId="3D8FECAB" w:rsidTr="00C96108">
        <w:tc>
          <w:tcPr>
            <w:tcW w:w="2614" w:type="dxa"/>
          </w:tcPr>
          <w:p w14:paraId="299C9FE4" w14:textId="7BD45C77" w:rsidR="009063CB" w:rsidRDefault="009063CB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F1D25">
              <w:rPr>
                <w:rFonts w:ascii="Times New Roman" w:hAnsi="Times New Roman" w:cs="Times New Roman"/>
                <w:sz w:val="24"/>
                <w:szCs w:val="24"/>
              </w:rPr>
              <w:t>nti-</w:t>
            </w:r>
            <w:r w:rsidR="008D19D6">
              <w:rPr>
                <w:rFonts w:ascii="Times New Roman" w:hAnsi="Times New Roman" w:cs="Times New Roman"/>
                <w:sz w:val="24"/>
                <w:szCs w:val="24"/>
              </w:rPr>
              <w:t>Drp1</w:t>
            </w:r>
          </w:p>
        </w:tc>
        <w:tc>
          <w:tcPr>
            <w:tcW w:w="2059" w:type="dxa"/>
          </w:tcPr>
          <w:p w14:paraId="78AEBD40" w14:textId="17ED3372" w:rsidR="009063CB" w:rsidRDefault="008D19D6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D19D6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985" w:type="dxa"/>
          </w:tcPr>
          <w:p w14:paraId="629F2EC4" w14:textId="77777777" w:rsidR="009063CB" w:rsidRPr="00CB4F5F" w:rsidRDefault="009063CB" w:rsidP="00C705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638" w:type="dxa"/>
          </w:tcPr>
          <w:p w14:paraId="557721E1" w14:textId="617659F2" w:rsidR="009063CB" w:rsidRPr="00CB4F5F" w:rsidRDefault="008D19D6" w:rsidP="00EB0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9D6">
              <w:rPr>
                <w:rFonts w:ascii="Times New Roman" w:hAnsi="Times New Roman" w:cs="Times New Roman"/>
                <w:sz w:val="24"/>
                <w:szCs w:val="24"/>
              </w:rPr>
              <w:t>12957-1-AP</w:t>
            </w:r>
          </w:p>
        </w:tc>
      </w:tr>
      <w:tr w:rsidR="009063CB" w14:paraId="2952F9D9" w14:textId="565B92B3" w:rsidTr="00C96108">
        <w:tc>
          <w:tcPr>
            <w:tcW w:w="2614" w:type="dxa"/>
          </w:tcPr>
          <w:p w14:paraId="09190DA1" w14:textId="00CE4A61" w:rsidR="009063CB" w:rsidRDefault="009063CB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F1D2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D19D6">
              <w:rPr>
                <w:rFonts w:ascii="Times New Roman" w:hAnsi="Times New Roman" w:cs="Times New Roman"/>
                <w:sz w:val="24"/>
                <w:szCs w:val="24"/>
              </w:rPr>
              <w:t>ti-</w:t>
            </w:r>
            <w:r w:rsidR="008D19D6" w:rsidRPr="008D19D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D19D6" w:rsidRPr="008D19D6">
              <w:rPr>
                <w:rFonts w:ascii="Times New Roman" w:hAnsi="Times New Roman" w:cs="Times New Roman"/>
                <w:sz w:val="24"/>
                <w:szCs w:val="24"/>
              </w:rPr>
              <w:t>DRP1 (Ser616)</w:t>
            </w:r>
          </w:p>
        </w:tc>
        <w:tc>
          <w:tcPr>
            <w:tcW w:w="2059" w:type="dxa"/>
          </w:tcPr>
          <w:p w14:paraId="212C97E8" w14:textId="6143052A" w:rsidR="009063CB" w:rsidRDefault="009063CB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8D19D6">
              <w:rPr>
                <w:rFonts w:ascii="Times New Roman" w:hAnsi="Times New Roman" w:cs="Times New Roman"/>
                <w:sz w:val="24"/>
                <w:szCs w:val="24"/>
              </w:rPr>
              <w:t>ffinity</w:t>
            </w:r>
          </w:p>
        </w:tc>
        <w:tc>
          <w:tcPr>
            <w:tcW w:w="1985" w:type="dxa"/>
          </w:tcPr>
          <w:p w14:paraId="46CC5E85" w14:textId="77777777" w:rsidR="009063CB" w:rsidRPr="00CB4F5F" w:rsidRDefault="009063CB" w:rsidP="00C705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638" w:type="dxa"/>
          </w:tcPr>
          <w:p w14:paraId="1217AE54" w14:textId="17085306" w:rsidR="009063CB" w:rsidRPr="00CB4F5F" w:rsidRDefault="008D19D6" w:rsidP="00EB0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9D6">
              <w:rPr>
                <w:rFonts w:ascii="Times New Roman" w:hAnsi="Times New Roman" w:cs="Times New Roman"/>
                <w:sz w:val="24"/>
                <w:szCs w:val="24"/>
              </w:rPr>
              <w:t>AF8470</w:t>
            </w:r>
          </w:p>
        </w:tc>
      </w:tr>
      <w:tr w:rsidR="009063CB" w14:paraId="5DE0F2C9" w14:textId="31878311" w:rsidTr="00C96108">
        <w:tc>
          <w:tcPr>
            <w:tcW w:w="2614" w:type="dxa"/>
          </w:tcPr>
          <w:p w14:paraId="6F47B207" w14:textId="77777777" w:rsidR="009063CB" w:rsidRPr="00CB4F5F" w:rsidRDefault="009063CB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nti-NDUFS8</w:t>
            </w:r>
          </w:p>
        </w:tc>
        <w:tc>
          <w:tcPr>
            <w:tcW w:w="2059" w:type="dxa"/>
          </w:tcPr>
          <w:p w14:paraId="2C85993A" w14:textId="7A681E62" w:rsidR="009063CB" w:rsidRPr="00DF1D25" w:rsidRDefault="009063CB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985" w:type="dxa"/>
          </w:tcPr>
          <w:p w14:paraId="1C540217" w14:textId="77777777" w:rsidR="009063CB" w:rsidRPr="00DF1D25" w:rsidRDefault="009063CB" w:rsidP="00C705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638" w:type="dxa"/>
          </w:tcPr>
          <w:p w14:paraId="36BBDFA5" w14:textId="33E0B189" w:rsidR="009063CB" w:rsidRPr="00CB4F5F" w:rsidRDefault="00F57DBA" w:rsidP="00EB0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DBA">
              <w:rPr>
                <w:rFonts w:ascii="Times New Roman" w:hAnsi="Times New Roman" w:cs="Times New Roman"/>
                <w:sz w:val="24"/>
                <w:szCs w:val="24"/>
              </w:rPr>
              <w:t>25172-1-AP</w:t>
            </w:r>
          </w:p>
        </w:tc>
      </w:tr>
      <w:tr w:rsidR="009063CB" w14:paraId="290E96F3" w14:textId="607F86D2" w:rsidTr="00C96108">
        <w:tc>
          <w:tcPr>
            <w:tcW w:w="2614" w:type="dxa"/>
          </w:tcPr>
          <w:p w14:paraId="19CEFF55" w14:textId="77777777" w:rsidR="009063CB" w:rsidRPr="00CB4F5F" w:rsidRDefault="009063CB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anti-SDHB</w:t>
            </w:r>
          </w:p>
        </w:tc>
        <w:tc>
          <w:tcPr>
            <w:tcW w:w="2059" w:type="dxa"/>
          </w:tcPr>
          <w:p w14:paraId="35263273" w14:textId="54166687" w:rsidR="009063CB" w:rsidRPr="00DF1D25" w:rsidRDefault="009063CB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GeneTex</w:t>
            </w:r>
          </w:p>
        </w:tc>
        <w:tc>
          <w:tcPr>
            <w:tcW w:w="1985" w:type="dxa"/>
          </w:tcPr>
          <w:p w14:paraId="156A4610" w14:textId="77777777" w:rsidR="009063CB" w:rsidRPr="00DF1D25" w:rsidRDefault="009063CB" w:rsidP="00C705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638" w:type="dxa"/>
          </w:tcPr>
          <w:p w14:paraId="176403E1" w14:textId="7B32E329" w:rsidR="009063CB" w:rsidRPr="00CB4F5F" w:rsidRDefault="00F57DBA" w:rsidP="00EB0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DBA">
              <w:rPr>
                <w:rFonts w:ascii="Times New Roman" w:hAnsi="Times New Roman" w:cs="Times New Roman"/>
                <w:sz w:val="24"/>
                <w:szCs w:val="24"/>
              </w:rPr>
              <w:t>GTX113833</w:t>
            </w:r>
          </w:p>
        </w:tc>
      </w:tr>
      <w:tr w:rsidR="009063CB" w14:paraId="652F5C3B" w14:textId="72F57D31" w:rsidTr="00C96108">
        <w:tc>
          <w:tcPr>
            <w:tcW w:w="2614" w:type="dxa"/>
          </w:tcPr>
          <w:p w14:paraId="2FC1B887" w14:textId="77777777" w:rsidR="009063CB" w:rsidRPr="00DF1D25" w:rsidRDefault="009063CB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anti-CYTB</w:t>
            </w:r>
          </w:p>
        </w:tc>
        <w:tc>
          <w:tcPr>
            <w:tcW w:w="2059" w:type="dxa"/>
          </w:tcPr>
          <w:p w14:paraId="35D0DB20" w14:textId="464EB22E" w:rsidR="009063CB" w:rsidRPr="00DF1D25" w:rsidRDefault="009063CB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985" w:type="dxa"/>
          </w:tcPr>
          <w:p w14:paraId="28732A6D" w14:textId="77777777" w:rsidR="009063CB" w:rsidRPr="00DF1D25" w:rsidRDefault="009063CB" w:rsidP="00C705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638" w:type="dxa"/>
          </w:tcPr>
          <w:p w14:paraId="4ED0B251" w14:textId="6F07472A" w:rsidR="009063CB" w:rsidRPr="00CB4F5F" w:rsidRDefault="00F57DBA" w:rsidP="00EB0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DBA">
              <w:rPr>
                <w:rFonts w:ascii="Times New Roman" w:hAnsi="Times New Roman" w:cs="Times New Roman"/>
                <w:sz w:val="24"/>
                <w:szCs w:val="24"/>
              </w:rPr>
              <w:t>55090-1-AP</w:t>
            </w:r>
          </w:p>
        </w:tc>
      </w:tr>
      <w:tr w:rsidR="009063CB" w14:paraId="64E5E5B5" w14:textId="3755AE75" w:rsidTr="00C96108">
        <w:tc>
          <w:tcPr>
            <w:tcW w:w="2614" w:type="dxa"/>
          </w:tcPr>
          <w:p w14:paraId="64F22BF5" w14:textId="0D00ACBA" w:rsidR="009063CB" w:rsidRPr="00DF1D25" w:rsidRDefault="009063CB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anti-COX</w:t>
            </w:r>
            <w:r w:rsidR="00C961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059" w:type="dxa"/>
          </w:tcPr>
          <w:p w14:paraId="398D3EC1" w14:textId="5AAD52CF" w:rsidR="009063CB" w:rsidRPr="00DF1D25" w:rsidRDefault="009063CB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1985" w:type="dxa"/>
          </w:tcPr>
          <w:p w14:paraId="7AAD4967" w14:textId="77777777" w:rsidR="009063CB" w:rsidRPr="00DF1D25" w:rsidRDefault="009063CB" w:rsidP="00C705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638" w:type="dxa"/>
          </w:tcPr>
          <w:p w14:paraId="6D12A0F5" w14:textId="7986DFB8" w:rsidR="009063CB" w:rsidRPr="00CB4F5F" w:rsidRDefault="00F57DBA" w:rsidP="00EB0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DBA">
              <w:rPr>
                <w:rFonts w:ascii="Times New Roman" w:hAnsi="Times New Roman" w:cs="Times New Roman"/>
                <w:sz w:val="24"/>
                <w:szCs w:val="24"/>
              </w:rPr>
              <w:t>11242-1-AP</w:t>
            </w:r>
          </w:p>
        </w:tc>
      </w:tr>
      <w:tr w:rsidR="009063CB" w14:paraId="01782DD4" w14:textId="7EB5CAC4" w:rsidTr="00C96108">
        <w:tc>
          <w:tcPr>
            <w:tcW w:w="2614" w:type="dxa"/>
          </w:tcPr>
          <w:p w14:paraId="38DFB079" w14:textId="61E4438F" w:rsidR="009063CB" w:rsidRPr="00DF1D25" w:rsidRDefault="009063CB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anti-ATPase IF1</w:t>
            </w:r>
          </w:p>
        </w:tc>
        <w:tc>
          <w:tcPr>
            <w:tcW w:w="2059" w:type="dxa"/>
          </w:tcPr>
          <w:p w14:paraId="7881E25A" w14:textId="61D244FC" w:rsidR="009063CB" w:rsidRPr="00DF1D25" w:rsidRDefault="009063CB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985" w:type="dxa"/>
          </w:tcPr>
          <w:p w14:paraId="29D59314" w14:textId="77777777" w:rsidR="009063CB" w:rsidRPr="00DF1D25" w:rsidRDefault="009063CB" w:rsidP="00C705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638" w:type="dxa"/>
          </w:tcPr>
          <w:p w14:paraId="1F30B379" w14:textId="6310EE93" w:rsidR="009063CB" w:rsidRPr="00CB4F5F" w:rsidRDefault="00F57DBA" w:rsidP="00EB0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DBA">
              <w:rPr>
                <w:rFonts w:ascii="Times New Roman" w:hAnsi="Times New Roman" w:cs="Times New Roman"/>
                <w:sz w:val="24"/>
                <w:szCs w:val="24"/>
              </w:rPr>
              <w:t>ab110277</w:t>
            </w:r>
          </w:p>
        </w:tc>
      </w:tr>
      <w:tr w:rsidR="009063CB" w14:paraId="7E9BC7A8" w14:textId="2A61DC96" w:rsidTr="00C96108">
        <w:tc>
          <w:tcPr>
            <w:tcW w:w="2614" w:type="dxa"/>
          </w:tcPr>
          <w:p w14:paraId="7A82BD08" w14:textId="77777777" w:rsidR="009063CB" w:rsidRPr="00DF1D25" w:rsidRDefault="009063CB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D95</w:t>
            </w:r>
          </w:p>
        </w:tc>
        <w:tc>
          <w:tcPr>
            <w:tcW w:w="2059" w:type="dxa"/>
          </w:tcPr>
          <w:p w14:paraId="049AE3C2" w14:textId="67EBF2E6" w:rsidR="009063CB" w:rsidRPr="00DF1D25" w:rsidRDefault="00C96108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1985" w:type="dxa"/>
          </w:tcPr>
          <w:p w14:paraId="45202E44" w14:textId="77777777" w:rsidR="009063CB" w:rsidRPr="00DF1D25" w:rsidRDefault="009063CB" w:rsidP="00C705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638" w:type="dxa"/>
          </w:tcPr>
          <w:p w14:paraId="07581FBE" w14:textId="76A0476D" w:rsidR="009063CB" w:rsidRPr="00CB4F5F" w:rsidRDefault="00F57DBA" w:rsidP="00EB0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DBA">
              <w:rPr>
                <w:rFonts w:ascii="Times New Roman" w:hAnsi="Times New Roman" w:cs="Times New Roman"/>
                <w:sz w:val="24"/>
                <w:szCs w:val="24"/>
              </w:rPr>
              <w:t>3450s</w:t>
            </w:r>
          </w:p>
        </w:tc>
      </w:tr>
      <w:tr w:rsidR="00B7369B" w14:paraId="4278F57C" w14:textId="77777777" w:rsidTr="00C96108">
        <w:tc>
          <w:tcPr>
            <w:tcW w:w="2614" w:type="dxa"/>
          </w:tcPr>
          <w:p w14:paraId="11268C1C" w14:textId="70E320A0" w:rsidR="00B7369B" w:rsidRPr="00CB4F5F" w:rsidRDefault="00B7369B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YP</w:t>
            </w:r>
          </w:p>
        </w:tc>
        <w:tc>
          <w:tcPr>
            <w:tcW w:w="2059" w:type="dxa"/>
          </w:tcPr>
          <w:p w14:paraId="0ED9C82B" w14:textId="77FE0AA9" w:rsidR="00B7369B" w:rsidRPr="00CB4F5F" w:rsidRDefault="00B7369B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985" w:type="dxa"/>
          </w:tcPr>
          <w:p w14:paraId="53E0E3B9" w14:textId="24172B98" w:rsidR="00B7369B" w:rsidRPr="00CB4F5F" w:rsidRDefault="00B7369B" w:rsidP="00B73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638" w:type="dxa"/>
          </w:tcPr>
          <w:p w14:paraId="758D22B2" w14:textId="27F02F5A" w:rsidR="00B7369B" w:rsidRPr="00F57DBA" w:rsidRDefault="00B7369B" w:rsidP="00EB0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7DBA">
              <w:rPr>
                <w:rFonts w:ascii="Times New Roman" w:hAnsi="Times New Roman" w:cs="Times New Roman"/>
                <w:sz w:val="24"/>
                <w:szCs w:val="24"/>
              </w:rPr>
              <w:t>ab32127</w:t>
            </w:r>
          </w:p>
        </w:tc>
      </w:tr>
      <w:tr w:rsidR="00B7369B" w14:paraId="57450679" w14:textId="77777777" w:rsidTr="00C96108">
        <w:tc>
          <w:tcPr>
            <w:tcW w:w="2614" w:type="dxa"/>
          </w:tcPr>
          <w:p w14:paraId="2838B0DB" w14:textId="11CE29D7" w:rsidR="00B7369B" w:rsidRPr="00CB4F5F" w:rsidRDefault="001813DA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K1</w:t>
            </w:r>
          </w:p>
        </w:tc>
        <w:tc>
          <w:tcPr>
            <w:tcW w:w="2059" w:type="dxa"/>
          </w:tcPr>
          <w:p w14:paraId="21E59628" w14:textId="67CECC87" w:rsidR="00B7369B" w:rsidRPr="00CB4F5F" w:rsidRDefault="00383DFD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13DA">
              <w:rPr>
                <w:rFonts w:ascii="Times New Roman" w:hAnsi="Times New Roman" w:cs="Times New Roman"/>
                <w:sz w:val="24"/>
                <w:szCs w:val="24"/>
              </w:rPr>
              <w:t>San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uz</w:t>
            </w:r>
          </w:p>
        </w:tc>
        <w:tc>
          <w:tcPr>
            <w:tcW w:w="1985" w:type="dxa"/>
          </w:tcPr>
          <w:p w14:paraId="7FBE32C7" w14:textId="0D5C110D" w:rsidR="00B7369B" w:rsidRPr="00CB4F5F" w:rsidRDefault="00383DFD" w:rsidP="00B73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00</w:t>
            </w:r>
          </w:p>
        </w:tc>
        <w:tc>
          <w:tcPr>
            <w:tcW w:w="1638" w:type="dxa"/>
          </w:tcPr>
          <w:p w14:paraId="3EAEE99D" w14:textId="352B6B83" w:rsidR="00B7369B" w:rsidRPr="00F57DBA" w:rsidRDefault="00383DFD" w:rsidP="00EB0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3DA">
              <w:rPr>
                <w:rFonts w:ascii="Times New Roman" w:hAnsi="Times New Roman" w:cs="Times New Roman"/>
                <w:sz w:val="24"/>
                <w:szCs w:val="24"/>
              </w:rPr>
              <w:t>sc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8052</w:t>
            </w:r>
          </w:p>
        </w:tc>
      </w:tr>
      <w:tr w:rsidR="008D19D6" w14:paraId="27574F5F" w14:textId="77777777" w:rsidTr="00C96108">
        <w:tc>
          <w:tcPr>
            <w:tcW w:w="2614" w:type="dxa"/>
          </w:tcPr>
          <w:p w14:paraId="169AE711" w14:textId="433D7585" w:rsidR="008D19D6" w:rsidRPr="00CB4F5F" w:rsidRDefault="001813DA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kin</w:t>
            </w:r>
          </w:p>
        </w:tc>
        <w:tc>
          <w:tcPr>
            <w:tcW w:w="2059" w:type="dxa"/>
          </w:tcPr>
          <w:p w14:paraId="4F9F32F8" w14:textId="0389372E" w:rsidR="008D19D6" w:rsidRPr="00B7369B" w:rsidRDefault="00383DFD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813DA">
              <w:rPr>
                <w:rFonts w:ascii="Times New Roman" w:hAnsi="Times New Roman" w:cs="Times New Roman"/>
                <w:sz w:val="24"/>
                <w:szCs w:val="24"/>
              </w:rPr>
              <w:t>San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uz</w:t>
            </w:r>
          </w:p>
        </w:tc>
        <w:tc>
          <w:tcPr>
            <w:tcW w:w="1985" w:type="dxa"/>
          </w:tcPr>
          <w:p w14:paraId="29732BFD" w14:textId="2006D034" w:rsidR="008D19D6" w:rsidRPr="00CB4F5F" w:rsidRDefault="00383DFD" w:rsidP="00B736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00</w:t>
            </w:r>
          </w:p>
        </w:tc>
        <w:tc>
          <w:tcPr>
            <w:tcW w:w="1638" w:type="dxa"/>
          </w:tcPr>
          <w:p w14:paraId="426B3EDC" w14:textId="641308B0" w:rsidR="008D19D6" w:rsidRPr="00B7369B" w:rsidRDefault="00383DFD" w:rsidP="00EB0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3DA">
              <w:rPr>
                <w:rFonts w:ascii="Times New Roman" w:hAnsi="Times New Roman" w:cs="Times New Roman"/>
                <w:sz w:val="24"/>
                <w:szCs w:val="24"/>
              </w:rPr>
              <w:t>sc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282</w:t>
            </w:r>
          </w:p>
        </w:tc>
      </w:tr>
      <w:tr w:rsidR="001813DA" w14:paraId="04561D5B" w14:textId="77777777" w:rsidTr="00C96108">
        <w:tc>
          <w:tcPr>
            <w:tcW w:w="2614" w:type="dxa"/>
          </w:tcPr>
          <w:p w14:paraId="47AB7800" w14:textId="171E2D87" w:rsidR="001813DA" w:rsidRPr="00CB4F5F" w:rsidRDefault="001813DA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K1</w:t>
            </w:r>
          </w:p>
        </w:tc>
        <w:tc>
          <w:tcPr>
            <w:tcW w:w="2059" w:type="dxa"/>
          </w:tcPr>
          <w:p w14:paraId="1827604F" w14:textId="7BC545F1" w:rsidR="001813DA" w:rsidRDefault="001813DA" w:rsidP="00EB0C52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1985" w:type="dxa"/>
          </w:tcPr>
          <w:p w14:paraId="39A6750A" w14:textId="5A192DB4" w:rsidR="001813DA" w:rsidRPr="00CB4F5F" w:rsidRDefault="001813DA" w:rsidP="00181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638" w:type="dxa"/>
          </w:tcPr>
          <w:p w14:paraId="41E4DF44" w14:textId="12FB35AC" w:rsidR="001813DA" w:rsidRPr="00B7369B" w:rsidRDefault="001813DA" w:rsidP="00EB0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9D6">
              <w:rPr>
                <w:rFonts w:ascii="Times New Roman" w:hAnsi="Times New Roman" w:cs="Times New Roman"/>
                <w:sz w:val="24"/>
                <w:szCs w:val="24"/>
              </w:rPr>
              <w:t>8054T</w:t>
            </w:r>
          </w:p>
        </w:tc>
      </w:tr>
      <w:tr w:rsidR="001813DA" w14:paraId="6AF644C3" w14:textId="77777777" w:rsidTr="00C96108">
        <w:tc>
          <w:tcPr>
            <w:tcW w:w="2614" w:type="dxa"/>
          </w:tcPr>
          <w:p w14:paraId="3EBE97D1" w14:textId="29FCC0EE" w:rsidR="001813DA" w:rsidRPr="00CB4F5F" w:rsidRDefault="001813DA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K1</w:t>
            </w:r>
          </w:p>
        </w:tc>
        <w:tc>
          <w:tcPr>
            <w:tcW w:w="2059" w:type="dxa"/>
          </w:tcPr>
          <w:p w14:paraId="30D3154D" w14:textId="68032D52" w:rsidR="001813DA" w:rsidRDefault="001813DA" w:rsidP="00EB0C52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1813DA">
              <w:rPr>
                <w:rFonts w:ascii="Times New Roman" w:hAnsi="Times New Roman" w:cs="Times New Roman"/>
                <w:sz w:val="24"/>
                <w:szCs w:val="24"/>
              </w:rPr>
              <w:t>San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ruz</w:t>
            </w:r>
          </w:p>
        </w:tc>
        <w:tc>
          <w:tcPr>
            <w:tcW w:w="1985" w:type="dxa"/>
          </w:tcPr>
          <w:p w14:paraId="2CE505CA" w14:textId="11F695CF" w:rsidR="001813DA" w:rsidRPr="00CB4F5F" w:rsidRDefault="001813DA" w:rsidP="00181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200</w:t>
            </w:r>
          </w:p>
        </w:tc>
        <w:tc>
          <w:tcPr>
            <w:tcW w:w="1638" w:type="dxa"/>
          </w:tcPr>
          <w:p w14:paraId="691BCF8D" w14:textId="1B04E9AB" w:rsidR="001813DA" w:rsidRPr="00B7369B" w:rsidRDefault="001813DA" w:rsidP="00EB0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3DA">
              <w:rPr>
                <w:rFonts w:ascii="Times New Roman" w:hAnsi="Times New Roman" w:cs="Times New Roman"/>
                <w:sz w:val="24"/>
                <w:szCs w:val="24"/>
              </w:rPr>
              <w:t>sc-390904</w:t>
            </w:r>
          </w:p>
        </w:tc>
      </w:tr>
      <w:tr w:rsidR="001813DA" w14:paraId="3F758952" w14:textId="77777777" w:rsidTr="00C96108">
        <w:tc>
          <w:tcPr>
            <w:tcW w:w="2614" w:type="dxa"/>
          </w:tcPr>
          <w:p w14:paraId="2AAD5B71" w14:textId="3497871A" w:rsidR="001813DA" w:rsidRPr="00CB4F5F" w:rsidRDefault="001813DA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="00EB0C52" w:rsidRPr="00EB0C52">
              <w:rPr>
                <w:rFonts w:ascii="Times New Roman" w:hAnsi="Times New Roman" w:cs="Times New Roman"/>
                <w:sz w:val="24"/>
                <w:szCs w:val="24"/>
              </w:rPr>
              <w:t>SQSTM1/p62</w:t>
            </w:r>
          </w:p>
        </w:tc>
        <w:tc>
          <w:tcPr>
            <w:tcW w:w="2059" w:type="dxa"/>
          </w:tcPr>
          <w:p w14:paraId="5799D44B" w14:textId="3F82B61B" w:rsidR="001813DA" w:rsidRDefault="00EB0C52" w:rsidP="00EB0C52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1985" w:type="dxa"/>
          </w:tcPr>
          <w:p w14:paraId="43721DB5" w14:textId="6E1AE2A1" w:rsidR="001813DA" w:rsidRPr="00CB4F5F" w:rsidRDefault="00EB0C52" w:rsidP="00181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638" w:type="dxa"/>
          </w:tcPr>
          <w:p w14:paraId="0BEA8824" w14:textId="47E4E750" w:rsidR="001813DA" w:rsidRPr="00B7369B" w:rsidRDefault="00EB0C52" w:rsidP="00EB0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C52">
              <w:rPr>
                <w:rFonts w:ascii="Times New Roman" w:hAnsi="Times New Roman" w:cs="Times New Roman"/>
                <w:sz w:val="24"/>
                <w:szCs w:val="24"/>
              </w:rPr>
              <w:t>5114S</w:t>
            </w:r>
          </w:p>
        </w:tc>
      </w:tr>
      <w:tr w:rsidR="001813DA" w14:paraId="24DDC361" w14:textId="77777777" w:rsidTr="00C96108">
        <w:tc>
          <w:tcPr>
            <w:tcW w:w="2614" w:type="dxa"/>
          </w:tcPr>
          <w:p w14:paraId="10E141D9" w14:textId="6207F57E" w:rsidR="001813DA" w:rsidRDefault="001813DA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g5</w:t>
            </w:r>
          </w:p>
        </w:tc>
        <w:tc>
          <w:tcPr>
            <w:tcW w:w="2059" w:type="dxa"/>
          </w:tcPr>
          <w:p w14:paraId="2CA7CB6B" w14:textId="49528803" w:rsidR="001813DA" w:rsidRDefault="001813DA" w:rsidP="00EB0C52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1813DA">
              <w:rPr>
                <w:rFonts w:ascii="Times New Roman" w:hAnsi="Times New Roman" w:cs="Times New Roman"/>
                <w:sz w:val="24"/>
                <w:szCs w:val="24"/>
              </w:rPr>
              <w:t>Novus</w:t>
            </w:r>
          </w:p>
        </w:tc>
        <w:tc>
          <w:tcPr>
            <w:tcW w:w="1985" w:type="dxa"/>
          </w:tcPr>
          <w:p w14:paraId="3C339A71" w14:textId="61EC0FD6" w:rsidR="001813DA" w:rsidRPr="00CB4F5F" w:rsidRDefault="001813DA" w:rsidP="00181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638" w:type="dxa"/>
          </w:tcPr>
          <w:p w14:paraId="22B8C156" w14:textId="10F78601" w:rsidR="001813DA" w:rsidRPr="00B7369B" w:rsidRDefault="001813DA" w:rsidP="00EB0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3DA">
              <w:rPr>
                <w:rFonts w:ascii="Times New Roman" w:hAnsi="Times New Roman" w:cs="Times New Roman"/>
                <w:sz w:val="24"/>
                <w:szCs w:val="24"/>
              </w:rPr>
              <w:t>NB-110-53818</w:t>
            </w:r>
          </w:p>
        </w:tc>
      </w:tr>
      <w:tr w:rsidR="001813DA" w14:paraId="18111BF3" w14:textId="77777777" w:rsidTr="00C96108">
        <w:tc>
          <w:tcPr>
            <w:tcW w:w="2614" w:type="dxa"/>
          </w:tcPr>
          <w:p w14:paraId="1048E31B" w14:textId="6B57E38B" w:rsidR="001813DA" w:rsidRDefault="001813DA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C3</w:t>
            </w:r>
            <w:r w:rsidR="00EB0C5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059" w:type="dxa"/>
          </w:tcPr>
          <w:p w14:paraId="573D3995" w14:textId="5959F6A4" w:rsidR="001813DA" w:rsidRDefault="00EB0C52" w:rsidP="00EB0C52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EB0C52">
              <w:rPr>
                <w:rFonts w:ascii="Times New Roman" w:hAnsi="Times New Roman" w:cs="Times New Roman"/>
                <w:sz w:val="24"/>
                <w:szCs w:val="24"/>
              </w:rPr>
              <w:t>ABclonal</w:t>
            </w:r>
          </w:p>
        </w:tc>
        <w:tc>
          <w:tcPr>
            <w:tcW w:w="1985" w:type="dxa"/>
          </w:tcPr>
          <w:p w14:paraId="62D6DA80" w14:textId="7F5773AD" w:rsidR="001813DA" w:rsidRPr="00CB4F5F" w:rsidRDefault="00EB0C52" w:rsidP="00181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638" w:type="dxa"/>
          </w:tcPr>
          <w:p w14:paraId="67894461" w14:textId="2097CE8C" w:rsidR="001813DA" w:rsidRPr="00B7369B" w:rsidRDefault="00EB0C52" w:rsidP="00EB0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C52">
              <w:rPr>
                <w:rFonts w:ascii="Times New Roman" w:hAnsi="Times New Roman" w:cs="Times New Roman"/>
                <w:sz w:val="24"/>
                <w:szCs w:val="24"/>
              </w:rPr>
              <w:t>A19665</w:t>
            </w:r>
          </w:p>
        </w:tc>
      </w:tr>
      <w:tr w:rsidR="00EB0C52" w14:paraId="0152E3AE" w14:textId="77777777" w:rsidTr="00C96108">
        <w:tc>
          <w:tcPr>
            <w:tcW w:w="2614" w:type="dxa"/>
          </w:tcPr>
          <w:p w14:paraId="0CF162B8" w14:textId="64B6863F" w:rsidR="00EB0C52" w:rsidRDefault="00EB0C52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S</w:t>
            </w:r>
            <w:r w:rsidRPr="00EB0C52">
              <w:rPr>
                <w:rFonts w:ascii="Times New Roman" w:hAnsi="Times New Roman" w:cs="Times New Roman"/>
                <w:sz w:val="24"/>
                <w:szCs w:val="24"/>
              </w:rPr>
              <w:t>K3β</w:t>
            </w:r>
          </w:p>
        </w:tc>
        <w:tc>
          <w:tcPr>
            <w:tcW w:w="2059" w:type="dxa"/>
          </w:tcPr>
          <w:p w14:paraId="2364EE7C" w14:textId="035982DE" w:rsidR="00EB0C52" w:rsidRPr="00EB0C52" w:rsidRDefault="00EB0C52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1985" w:type="dxa"/>
          </w:tcPr>
          <w:p w14:paraId="721DC304" w14:textId="772D8224" w:rsidR="00EB0C52" w:rsidRPr="00CB4F5F" w:rsidRDefault="00EB0C52" w:rsidP="00181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638" w:type="dxa"/>
          </w:tcPr>
          <w:p w14:paraId="7ACF6497" w14:textId="0E160066" w:rsidR="00EB0C52" w:rsidRPr="00EB0C52" w:rsidRDefault="00383DFD" w:rsidP="00EB0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56S</w:t>
            </w:r>
          </w:p>
        </w:tc>
      </w:tr>
      <w:tr w:rsidR="00EB0C52" w14:paraId="15B269FD" w14:textId="77777777" w:rsidTr="00C96108">
        <w:tc>
          <w:tcPr>
            <w:tcW w:w="2614" w:type="dxa"/>
          </w:tcPr>
          <w:p w14:paraId="68DEAA16" w14:textId="23DBDCDC" w:rsidR="00EB0C52" w:rsidRDefault="00EB0C52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EB0C52">
              <w:rPr>
                <w:rFonts w:ascii="Times New Roman" w:hAnsi="Times New Roman" w:cs="Times New Roman"/>
                <w:sz w:val="24"/>
                <w:szCs w:val="24"/>
              </w:rPr>
              <w:t>GSK-3β (Ser9)</w:t>
            </w:r>
          </w:p>
        </w:tc>
        <w:tc>
          <w:tcPr>
            <w:tcW w:w="2059" w:type="dxa"/>
          </w:tcPr>
          <w:p w14:paraId="412FF35F" w14:textId="398E766F" w:rsidR="00EB0C52" w:rsidRPr="00EB0C52" w:rsidRDefault="00EB0C52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</w:t>
            </w:r>
          </w:p>
        </w:tc>
        <w:tc>
          <w:tcPr>
            <w:tcW w:w="1985" w:type="dxa"/>
          </w:tcPr>
          <w:p w14:paraId="67985422" w14:textId="0DC82327" w:rsidR="00EB0C52" w:rsidRPr="00CB4F5F" w:rsidRDefault="00EB0C52" w:rsidP="00181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638" w:type="dxa"/>
          </w:tcPr>
          <w:p w14:paraId="59E08746" w14:textId="6D335038" w:rsidR="00EB0C52" w:rsidRPr="00EB0C52" w:rsidRDefault="00383DFD" w:rsidP="00EB0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83DFD">
              <w:rPr>
                <w:rFonts w:ascii="Times New Roman" w:hAnsi="Times New Roman" w:cs="Times New Roman"/>
                <w:sz w:val="24"/>
                <w:szCs w:val="24"/>
              </w:rPr>
              <w:t>5558S</w:t>
            </w:r>
          </w:p>
        </w:tc>
      </w:tr>
      <w:tr w:rsidR="001813DA" w14:paraId="5C1400BE" w14:textId="77777777" w:rsidTr="00C96108">
        <w:tc>
          <w:tcPr>
            <w:tcW w:w="2614" w:type="dxa"/>
          </w:tcPr>
          <w:p w14:paraId="7A04FCA1" w14:textId="58FDADFB" w:rsidR="001813DA" w:rsidRPr="00CB4F5F" w:rsidRDefault="001813DA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6108">
              <w:rPr>
                <w:rFonts w:ascii="Times New Roman" w:hAnsi="Times New Roman" w:cs="Times New Roman"/>
                <w:sz w:val="24"/>
                <w:szCs w:val="24"/>
              </w:rPr>
              <w:t>anti-pAMPKα (Thr172)</w:t>
            </w:r>
          </w:p>
        </w:tc>
        <w:tc>
          <w:tcPr>
            <w:tcW w:w="2059" w:type="dxa"/>
          </w:tcPr>
          <w:p w14:paraId="2C5C9C5C" w14:textId="53660058" w:rsidR="001813DA" w:rsidRPr="00CB4F5F" w:rsidRDefault="001813DA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, USA</w:t>
            </w:r>
          </w:p>
        </w:tc>
        <w:tc>
          <w:tcPr>
            <w:tcW w:w="1985" w:type="dxa"/>
          </w:tcPr>
          <w:p w14:paraId="77E7303D" w14:textId="7F81726D" w:rsidR="001813DA" w:rsidRPr="00CB4F5F" w:rsidRDefault="001813DA" w:rsidP="00181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638" w:type="dxa"/>
          </w:tcPr>
          <w:p w14:paraId="7B32848D" w14:textId="0C30350D" w:rsidR="001813DA" w:rsidRPr="00F57DBA" w:rsidRDefault="001813DA" w:rsidP="00EB0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6108">
              <w:rPr>
                <w:rFonts w:ascii="Times New Roman" w:hAnsi="Times New Roman" w:cs="Times New Roman"/>
                <w:sz w:val="24"/>
                <w:szCs w:val="24"/>
              </w:rPr>
              <w:t>2535</w:t>
            </w:r>
          </w:p>
        </w:tc>
      </w:tr>
      <w:tr w:rsidR="001813DA" w14:paraId="0E977E80" w14:textId="77777777" w:rsidTr="00C96108">
        <w:tc>
          <w:tcPr>
            <w:tcW w:w="2614" w:type="dxa"/>
          </w:tcPr>
          <w:p w14:paraId="673FD944" w14:textId="28D6D3C8" w:rsidR="001813DA" w:rsidRPr="00CB4F5F" w:rsidRDefault="001813DA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96108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PK</w:t>
            </w:r>
            <w:r w:rsidRPr="00C96108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2059" w:type="dxa"/>
          </w:tcPr>
          <w:p w14:paraId="177EF619" w14:textId="0B280EE8" w:rsidR="001813DA" w:rsidRPr="00CB4F5F" w:rsidRDefault="001813DA" w:rsidP="00EB0C5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, USA</w:t>
            </w:r>
          </w:p>
        </w:tc>
        <w:tc>
          <w:tcPr>
            <w:tcW w:w="1985" w:type="dxa"/>
          </w:tcPr>
          <w:p w14:paraId="7CB3E23D" w14:textId="240FCECA" w:rsidR="001813DA" w:rsidRPr="00CB4F5F" w:rsidRDefault="001813DA" w:rsidP="001813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B4F5F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638" w:type="dxa"/>
          </w:tcPr>
          <w:p w14:paraId="1BFB311A" w14:textId="063F0500" w:rsidR="001813DA" w:rsidRPr="00F57DBA" w:rsidRDefault="001813DA" w:rsidP="00EB0C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</w:tr>
    </w:tbl>
    <w:p w14:paraId="781F5BB4" w14:textId="77777777" w:rsidR="009063CB" w:rsidRPr="002F22AF" w:rsidRDefault="009063CB" w:rsidP="009063CB">
      <w:pPr>
        <w:rPr>
          <w:rFonts w:ascii="Times New Roman" w:hAnsi="Times New Roman" w:cs="Times New Roman"/>
          <w:sz w:val="24"/>
          <w:szCs w:val="24"/>
        </w:rPr>
      </w:pPr>
      <w:r w:rsidRPr="002F22AF">
        <w:rPr>
          <w:rFonts w:ascii="Times New Roman" w:hAnsi="Times New Roman" w:cs="Times New Roman"/>
          <w:b/>
          <w:bCs/>
          <w:sz w:val="24"/>
          <w:szCs w:val="24"/>
        </w:rPr>
        <w:t>Table.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17B9F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F22AF">
        <w:rPr>
          <w:rFonts w:ascii="Times New Roman" w:hAnsi="Times New Roman" w:cs="Times New Roman"/>
          <w:sz w:val="24"/>
          <w:szCs w:val="24"/>
        </w:rPr>
        <w:t>ist of primary antibodi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49797AB" w14:textId="77777777" w:rsidR="006E7140" w:rsidRPr="009063CB" w:rsidRDefault="006E7140"/>
    <w:sectPr w:rsidR="006E7140" w:rsidRPr="009063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221FD" w14:textId="77777777" w:rsidR="00B809F4" w:rsidRDefault="00B809F4" w:rsidP="000B2718">
      <w:r>
        <w:separator/>
      </w:r>
    </w:p>
  </w:endnote>
  <w:endnote w:type="continuationSeparator" w:id="0">
    <w:p w14:paraId="70180BC8" w14:textId="77777777" w:rsidR="00B809F4" w:rsidRDefault="00B809F4" w:rsidP="000B27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1B3F1" w14:textId="77777777" w:rsidR="00B809F4" w:rsidRDefault="00B809F4" w:rsidP="000B2718">
      <w:r>
        <w:separator/>
      </w:r>
    </w:p>
  </w:footnote>
  <w:footnote w:type="continuationSeparator" w:id="0">
    <w:p w14:paraId="6ABA98DC" w14:textId="77777777" w:rsidR="00B809F4" w:rsidRDefault="00B809F4" w:rsidP="000B27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3CB"/>
    <w:rsid w:val="000B2718"/>
    <w:rsid w:val="001813DA"/>
    <w:rsid w:val="00383DFD"/>
    <w:rsid w:val="006E7140"/>
    <w:rsid w:val="008C5AEC"/>
    <w:rsid w:val="008D19D6"/>
    <w:rsid w:val="009063CB"/>
    <w:rsid w:val="00AD1EB8"/>
    <w:rsid w:val="00B7369B"/>
    <w:rsid w:val="00B809F4"/>
    <w:rsid w:val="00C96108"/>
    <w:rsid w:val="00DD31D9"/>
    <w:rsid w:val="00EB0C52"/>
    <w:rsid w:val="00F57DBA"/>
    <w:rsid w:val="00F57E08"/>
    <w:rsid w:val="00FE3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E93654"/>
  <w15:chartTrackingRefBased/>
  <w15:docId w15:val="{5F5863F2-CED8-411C-A0B9-0CFF55E2B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63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63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B27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B271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B27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B27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 文昕</dc:creator>
  <cp:keywords/>
  <dc:description/>
  <cp:lastModifiedBy>汤 文昕</cp:lastModifiedBy>
  <cp:revision>3</cp:revision>
  <dcterms:created xsi:type="dcterms:W3CDTF">2022-07-19T08:47:00Z</dcterms:created>
  <dcterms:modified xsi:type="dcterms:W3CDTF">2022-07-19T09:06:00Z</dcterms:modified>
</cp:coreProperties>
</file>